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7294E" w14:textId="6CCFE6FF" w:rsidR="00234D1A" w:rsidRPr="00CB7AEA" w:rsidRDefault="007857E8" w:rsidP="00234D1A">
      <w:pPr>
        <w:rPr>
          <w:rFonts w:ascii="Arial" w:hAnsi="Arial" w:cs="Arial"/>
        </w:rPr>
      </w:pPr>
      <w:r w:rsidRPr="00CB7AEA">
        <w:rPr>
          <w:rFonts w:ascii="Arial" w:hAnsi="Arial" w:cs="Arial"/>
        </w:rPr>
        <w:t>Suppl.Tab.</w:t>
      </w:r>
      <w:r w:rsidR="003C5C2B">
        <w:rPr>
          <w:rFonts w:ascii="Arial" w:hAnsi="Arial" w:cs="Arial"/>
        </w:rPr>
        <w:t>2</w:t>
      </w:r>
    </w:p>
    <w:tbl>
      <w:tblPr>
        <w:tblW w:w="10105" w:type="dxa"/>
        <w:tblInd w:w="1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2"/>
        <w:gridCol w:w="2238"/>
        <w:gridCol w:w="1738"/>
        <w:gridCol w:w="1913"/>
        <w:gridCol w:w="3414"/>
      </w:tblGrid>
      <w:tr w:rsidR="00234D1A" w:rsidRPr="00CB7AEA" w14:paraId="2B583D63" w14:textId="77777777" w:rsidTr="0088774F">
        <w:trPr>
          <w:trHeight w:val="621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96C22" w14:textId="7132DD03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Dog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65AB4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Breed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252BB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Age (year/month)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C9146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Sex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E03E5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Reason for euthanasia</w:t>
            </w:r>
          </w:p>
        </w:tc>
      </w:tr>
      <w:tr w:rsidR="00234D1A" w:rsidRPr="00CB7AEA" w14:paraId="7F85C1BA" w14:textId="77777777" w:rsidTr="0088774F">
        <w:trPr>
          <w:trHeight w:val="769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7C698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1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AA7EF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Bavarian Mountain Hound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95943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8y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22638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Female intact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2C1B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Prolapsed intervertebral disc</w:t>
            </w:r>
          </w:p>
        </w:tc>
      </w:tr>
      <w:tr w:rsidR="00234D1A" w:rsidRPr="00CB7AEA" w14:paraId="19F32FA9" w14:textId="77777777" w:rsidTr="0088774F">
        <w:trPr>
          <w:trHeight w:val="405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5E612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2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810C9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Labrador Mix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8DD77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2y 5m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4EE08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Male intact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C6D8A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Seizures</w:t>
            </w:r>
          </w:p>
        </w:tc>
      </w:tr>
      <w:tr w:rsidR="00234D1A" w:rsidRPr="00CB7AEA" w14:paraId="089BAED7" w14:textId="77777777" w:rsidTr="0088774F">
        <w:trPr>
          <w:trHeight w:val="621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828C8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3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157F3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Rhodesian Ridgeback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7D035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8y 8m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B4D4F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Female neutered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19131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Tachypnoea/ cachexia</w:t>
            </w:r>
          </w:p>
        </w:tc>
      </w:tr>
      <w:tr w:rsidR="00234D1A" w:rsidRPr="00CB7AEA" w14:paraId="6BFEF191" w14:textId="77777777" w:rsidTr="0088774F">
        <w:trPr>
          <w:trHeight w:val="405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F1DC3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4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97C6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Bordeaux Mastiff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C5E99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5y 1m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5DAFE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Male intact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EF9B8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Chylothorax</w:t>
            </w:r>
          </w:p>
        </w:tc>
      </w:tr>
      <w:tr w:rsidR="00234D1A" w:rsidRPr="00CB7AEA" w14:paraId="59FDE599" w14:textId="77777777" w:rsidTr="0088774F">
        <w:trPr>
          <w:trHeight w:val="753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62CD5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5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2A33F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Labrador Retriever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D86C0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8y 7m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25BB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Female neutered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3054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Pulmonary hemorrhage/ tachycardia</w:t>
            </w:r>
          </w:p>
        </w:tc>
      </w:tr>
      <w:tr w:rsidR="00234D1A" w:rsidRPr="00CB7AEA" w14:paraId="7A27BC25" w14:textId="77777777" w:rsidTr="0088774F">
        <w:trPr>
          <w:trHeight w:val="405"/>
        </w:trPr>
        <w:tc>
          <w:tcPr>
            <w:tcW w:w="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E0BAD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6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2D7AB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Husky</w:t>
            </w:r>
          </w:p>
        </w:tc>
        <w:tc>
          <w:tcPr>
            <w:tcW w:w="1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8A3A6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13y 10m</w:t>
            </w:r>
          </w:p>
        </w:tc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AD9B1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Male intact</w:t>
            </w:r>
          </w:p>
        </w:tc>
        <w:tc>
          <w:tcPr>
            <w:tcW w:w="34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E3297" w14:textId="77777777" w:rsidR="00234D1A" w:rsidRPr="00CB7AEA" w:rsidRDefault="00234D1A" w:rsidP="00234D1A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 xml:space="preserve">Perineal hernia/ rectum </w:t>
            </w:r>
            <w:proofErr w:type="spellStart"/>
            <w:r w:rsidRPr="00CB7AEA">
              <w:rPr>
                <w:rFonts w:ascii="Arial" w:eastAsia="Times New Roman" w:hAnsi="Arial" w:cs="Arial"/>
                <w:color w:val="000000"/>
                <w:kern w:val="24"/>
                <w:lang w:val="en-US" w:eastAsia="de-DE"/>
                <w14:ligatures w14:val="none"/>
              </w:rPr>
              <w:t>prolaps</w:t>
            </w:r>
            <w:proofErr w:type="spellEnd"/>
          </w:p>
        </w:tc>
      </w:tr>
    </w:tbl>
    <w:p w14:paraId="58934A97" w14:textId="00D0812B" w:rsidR="00234D1A" w:rsidRPr="00CB7AEA" w:rsidRDefault="00234D1A" w:rsidP="00234D1A">
      <w:pPr>
        <w:rPr>
          <w:rFonts w:ascii="Arial" w:hAnsi="Arial" w:cs="Arial"/>
        </w:rPr>
      </w:pPr>
    </w:p>
    <w:p w14:paraId="0612F3A3" w14:textId="77777777" w:rsidR="00234D1A" w:rsidRPr="00CB7AEA" w:rsidRDefault="00234D1A" w:rsidP="00234D1A">
      <w:pPr>
        <w:rPr>
          <w:rFonts w:ascii="Arial" w:hAnsi="Arial" w:cs="Arial"/>
        </w:rPr>
      </w:pPr>
    </w:p>
    <w:p w14:paraId="4BCCF737" w14:textId="632E7E13" w:rsidR="00234D1A" w:rsidRPr="00CB7AEA" w:rsidRDefault="00234D1A" w:rsidP="00234D1A">
      <w:pPr>
        <w:rPr>
          <w:rFonts w:ascii="Arial" w:hAnsi="Arial" w:cs="Arial"/>
        </w:rPr>
      </w:pPr>
      <w:r w:rsidRPr="00CB7AEA">
        <w:rPr>
          <w:rFonts w:ascii="Arial" w:hAnsi="Arial" w:cs="Arial"/>
        </w:rPr>
        <w:t xml:space="preserve">    </w:t>
      </w:r>
    </w:p>
    <w:sectPr w:rsidR="00234D1A" w:rsidRPr="00CB7AEA" w:rsidSect="00234D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C7B"/>
    <w:rsid w:val="00234D1A"/>
    <w:rsid w:val="003C5C2B"/>
    <w:rsid w:val="007857E8"/>
    <w:rsid w:val="00877439"/>
    <w:rsid w:val="0088774F"/>
    <w:rsid w:val="008F2076"/>
    <w:rsid w:val="00B9682A"/>
    <w:rsid w:val="00C81C7B"/>
    <w:rsid w:val="00CB7AEA"/>
    <w:rsid w:val="00E2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93D00"/>
  <w15:chartTrackingRefBased/>
  <w15:docId w15:val="{0E39114E-931F-45AC-9739-C76CBDAD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81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81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81C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81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81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81C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81C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81C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81C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1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81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81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81C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81C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81C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81C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81C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81C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81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81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81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81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81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81C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81C7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81C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81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81C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81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0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5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hling</dc:creator>
  <cp:keywords/>
  <dc:description/>
  <cp:lastModifiedBy>Sarah Ehling</cp:lastModifiedBy>
  <cp:revision>7</cp:revision>
  <dcterms:created xsi:type="dcterms:W3CDTF">2025-07-30T15:28:00Z</dcterms:created>
  <dcterms:modified xsi:type="dcterms:W3CDTF">2025-08-01T11:57:00Z</dcterms:modified>
</cp:coreProperties>
</file>